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A79BF" w14:textId="4E620515" w:rsidR="00A52702" w:rsidRPr="001B1D27" w:rsidRDefault="0033451E" w:rsidP="00A527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Antigenic properties of </w:t>
      </w:r>
      <w:r w:rsidR="00A52702">
        <w:rPr>
          <w:rFonts w:ascii="Times New Roman" w:hAnsi="Times New Roman" w:cs="Times New Roman"/>
          <w:b/>
          <w:sz w:val="24"/>
          <w:szCs w:val="24"/>
        </w:rPr>
        <w:t xml:space="preserve">trimeric 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 xml:space="preserve">head-only RSV F </w:t>
      </w:r>
      <w:r w:rsidR="0046706F">
        <w:rPr>
          <w:rFonts w:ascii="Times New Roman" w:hAnsi="Times New Roman" w:cs="Times New Roman"/>
          <w:b/>
          <w:sz w:val="24"/>
          <w:szCs w:val="24"/>
        </w:rPr>
        <w:t>immunogen</w:t>
      </w:r>
      <w:r w:rsidR="00A52702" w:rsidRPr="001B1D27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060"/>
        <w:gridCol w:w="1117"/>
        <w:gridCol w:w="1223"/>
        <w:gridCol w:w="565"/>
        <w:gridCol w:w="565"/>
        <w:gridCol w:w="565"/>
        <w:gridCol w:w="565"/>
        <w:gridCol w:w="654"/>
        <w:gridCol w:w="850"/>
        <w:gridCol w:w="850"/>
        <w:gridCol w:w="1200"/>
      </w:tblGrid>
      <w:tr w:rsidR="00744F3D" w:rsidRPr="00744F3D" w14:paraId="7C172CEF" w14:textId="77777777" w:rsidTr="00A13C0D">
        <w:trPr>
          <w:trHeight w:val="60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773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3693A" w14:textId="6D2A00E2" w:rsidR="00744F3D" w:rsidRPr="00744F3D" w:rsidRDefault="001B68B1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C860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upon expression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88D4B" w14:textId="7F6D77A6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week at 4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29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14B11" w14:textId="25940C00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25 </w:t>
            </w:r>
            <w:proofErr w:type="spellStart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fter 1 hour at elevated temperatu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99655" w14:textId="421DFA42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C4</w:t>
            </w:r>
            <w:r w:rsid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8F579" w14:textId="0ECEA75B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22</w:t>
            </w:r>
            <w:r w:rsidR="001B68B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DFE73" w14:textId="5F32C061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erage</w:t>
            </w:r>
            <w:r w:rsid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D25 and AM22 </w:t>
            </w:r>
            <w:proofErr w:type="spellStart"/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nding</w:t>
            </w:r>
            <w:r w:rsidR="001B68B1" w:rsidRPr="001B68B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44F3D" w:rsidRPr="00744F3D" w14:paraId="6D3F36BA" w14:textId="77777777" w:rsidTr="00277696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3BEA4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57020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B273B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CF7B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0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74BC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0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291D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0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0E32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0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836E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</w:t>
            </w:r>
            <w:r w:rsidRPr="00744F3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°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EF1A3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9037B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77CE4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4F3D" w:rsidRPr="00744F3D" w14:paraId="45F8E28A" w14:textId="77777777" w:rsidTr="001B68B1">
        <w:trPr>
          <w:trHeight w:val="315"/>
          <w:jc w:val="center"/>
        </w:trPr>
        <w:tc>
          <w:tcPr>
            <w:tcW w:w="921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02C" w14:textId="77777777" w:rsidR="00744F3D" w:rsidRPr="00744F3D" w:rsidRDefault="00744F3D" w:rsidP="00744F3D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744F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imerized</w:t>
            </w:r>
            <w:proofErr w:type="spellEnd"/>
            <w:r w:rsidRPr="00744F3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domain III (22 total)</w:t>
            </w:r>
          </w:p>
        </w:tc>
      </w:tr>
      <w:tr w:rsidR="00744F3D" w:rsidRPr="00744F3D" w14:paraId="6ED706B7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7B4" w14:textId="5CB33680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23D0D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0FE36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94E18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9DE25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B00468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2BC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065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835FB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FCECF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1AA92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</w:tr>
      <w:tr w:rsidR="00744F3D" w:rsidRPr="00744F3D" w14:paraId="45D983C0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8F5E" w14:textId="623EB639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6DF0C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BABDC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0FAA6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08F7D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19362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C0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F8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5C9E8D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F5DBF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0563F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</w:tr>
      <w:tr w:rsidR="00744F3D" w:rsidRPr="00744F3D" w14:paraId="63640484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859" w14:textId="1AE18DDD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0451E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C5EC8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0F849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5F036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3A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19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79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5C3F7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FBF11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5C6A3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</w:tr>
      <w:tr w:rsidR="00744F3D" w:rsidRPr="00744F3D" w14:paraId="386335B6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26CE" w14:textId="5A0C1300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11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6D7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E9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F3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89B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C2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19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B3C853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CED0B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829D87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744F3D" w:rsidRPr="00744F3D" w14:paraId="5C16B002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C16" w14:textId="1C41DE4A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A9911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2FAB5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CD2B3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7FF5AB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6E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62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48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BD1DA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27396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D2050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</w:tr>
      <w:tr w:rsidR="00744F3D" w:rsidRPr="00744F3D" w14:paraId="4DB37A5D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2DA" w14:textId="25F976F4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24F52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DD27F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52156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0CDE5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BBD24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47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38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8404C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B7C94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EB1FFE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</w:tr>
      <w:tr w:rsidR="00744F3D" w:rsidRPr="00744F3D" w14:paraId="18024DF5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120" w14:textId="6E553FB6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EB95A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DA143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458FD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ACF8F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D8C45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EC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8B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55C71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C37B5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5EDAF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</w:tr>
      <w:tr w:rsidR="00744F3D" w:rsidRPr="00744F3D" w14:paraId="1EA04715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73F7" w14:textId="577A177C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EE9AE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B9776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26319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D4A184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15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11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07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B2E88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8E7FB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C5998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</w:tr>
      <w:tr w:rsidR="00744F3D" w:rsidRPr="00744F3D" w14:paraId="1ABDDF46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574" w14:textId="01E3DF52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4A97E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B3666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6CF25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9A84F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035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39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F8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7FF54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F0A12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62DCC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</w:t>
            </w:r>
          </w:p>
        </w:tc>
      </w:tr>
      <w:tr w:rsidR="00744F3D" w:rsidRPr="00744F3D" w14:paraId="09DBA02C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2D77" w14:textId="1DFAF627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07BE81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036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27994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395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5E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C1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61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A5E31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06643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3F70E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744F3D" w:rsidRPr="00744F3D" w14:paraId="6E95981B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F52" w14:textId="3FC1F3D6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01B47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76083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26C40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3C3A4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93C27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D9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46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9ECEA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6B2F8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0ABA3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</w:tr>
      <w:tr w:rsidR="00744F3D" w:rsidRPr="00744F3D" w14:paraId="1BA09059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763" w14:textId="0EB43608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68EA3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EF07F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1083F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A3654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71711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0C7BF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8D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14E6C6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A167A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1299B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</w:tr>
      <w:tr w:rsidR="00744F3D" w:rsidRPr="00744F3D" w14:paraId="56BD888B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202" w14:textId="328989DA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F8A21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6F7E2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47C61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86EFA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A44DF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50632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F7FE1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DBCA6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F038E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C45A0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</w:tr>
      <w:tr w:rsidR="00744F3D" w:rsidRPr="00744F3D" w14:paraId="7F087577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E78" w14:textId="617A4BD5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33E07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3825E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11F5F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16CF2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16597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66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9F8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691FB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F36EC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EC947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</w:tr>
      <w:tr w:rsidR="00744F3D" w:rsidRPr="00744F3D" w14:paraId="07C4864E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714" w14:textId="2BBC09D7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A66CA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A3513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6E54F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BF2A6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C9951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D7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2D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1259C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0BEE6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C6CD7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</w:tr>
      <w:tr w:rsidR="00744F3D" w:rsidRPr="00744F3D" w14:paraId="6A2AD97F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36E" w14:textId="67D24050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CD431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292AE2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30EDB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1D02A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FC048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A7E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23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C21F0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2E2BF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5947F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</w:t>
            </w:r>
          </w:p>
        </w:tc>
      </w:tr>
      <w:tr w:rsidR="00744F3D" w:rsidRPr="00744F3D" w14:paraId="5361BFF2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C644" w14:textId="07FA3AA5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50CC1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B32AD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8007D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B9E61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2BC435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262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23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77E66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CF0DB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4E92C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</w:tr>
      <w:tr w:rsidR="00744F3D" w:rsidRPr="00744F3D" w14:paraId="469440E6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714" w14:textId="25A88FE7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69D73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7364D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EFE3D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05A71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E82FD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91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27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66F8D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663F7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9E1B9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</w:tr>
      <w:tr w:rsidR="00744F3D" w:rsidRPr="00744F3D" w14:paraId="7B72FDB0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C60" w14:textId="4EA56117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380A0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E58F8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BEFCF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FC476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4D38C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0C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3D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AA487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ABC72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0380D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</w:tr>
      <w:tr w:rsidR="00744F3D" w:rsidRPr="00744F3D" w14:paraId="6520D855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489F" w14:textId="398A96D5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9D9CA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8FA8E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4F97E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829D8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E146F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BA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8EE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43DB7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47D3E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9A078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</w:tr>
      <w:tr w:rsidR="00744F3D" w:rsidRPr="00744F3D" w14:paraId="63C6A259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177C" w14:textId="14C93D4D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49CB6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88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ADECE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91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96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A4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328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044C7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F7382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31C10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</w:tr>
      <w:tr w:rsidR="00744F3D" w:rsidRPr="00744F3D" w14:paraId="74F60B62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FC0" w14:textId="0741773C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81E66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7125E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C908D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659AE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F4D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2E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AC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70201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8B4C7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009F8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</w:t>
            </w:r>
          </w:p>
        </w:tc>
      </w:tr>
      <w:tr w:rsidR="00744F3D" w:rsidRPr="00744F3D" w14:paraId="5274B3E6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806" w14:textId="7587FE7A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E376C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2E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5DF25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01A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E5F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32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C4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DB06B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9CDD1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DB847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</w:tr>
      <w:tr w:rsidR="00744F3D" w:rsidRPr="00744F3D" w14:paraId="7B2F6979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818" w14:textId="7D3A8BAC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0E6CE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73DD9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099CD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D29E8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4C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09B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BC5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CD3FA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10043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7FB42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</w:tr>
      <w:tr w:rsidR="00744F3D" w:rsidRPr="00744F3D" w14:paraId="775E5D9C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4C54" w14:textId="4A0D4157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F318A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053B8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C9456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77F2A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FA8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15E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1F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F4498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B5568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C5190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744F3D" w:rsidRPr="00744F3D" w14:paraId="7E90F183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26E0" w14:textId="79908A2F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F24D4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8C221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03CEA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1AB1E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ECB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33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AE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749F7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1666C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70E1B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1</w:t>
            </w:r>
          </w:p>
        </w:tc>
      </w:tr>
      <w:tr w:rsidR="00744F3D" w:rsidRPr="00744F3D" w14:paraId="10FE49DA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756" w14:textId="39121646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EDA4B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D630A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15DE9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0867B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DA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5EA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A5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38E5D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D6F9F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4173A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</w:tr>
      <w:tr w:rsidR="00744F3D" w:rsidRPr="00744F3D" w14:paraId="3EE44775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98F" w14:textId="05ED562C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9E009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8A73A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84C29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CF4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2D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AF4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9DC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0B4EC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DA1BB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64E64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744F3D" w:rsidRPr="00744F3D" w14:paraId="78D2C711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66A" w14:textId="7D0F882F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E6C23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C6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D9004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CC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55D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A5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BA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91693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7F3ED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9BD8A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744F3D" w:rsidRPr="00744F3D" w14:paraId="75D0A700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DFEB" w14:textId="57E867BD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3A273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C7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81597F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42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8A9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4F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C8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16B2B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D2B9C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2DA99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744F3D" w:rsidRPr="00744F3D" w14:paraId="22F74E95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954" w14:textId="09E09076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A3DEF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52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15325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3D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66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07E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90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FF5C2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7FBEE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CBFEB5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744F3D" w:rsidRPr="00744F3D" w14:paraId="6EE0FA87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621B" w14:textId="0712A755" w:rsidR="00744F3D" w:rsidRPr="00744F3D" w:rsidRDefault="00642A89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-</w:t>
            </w:r>
            <w:r w:rsidR="00744F3D"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5564D38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C0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B9F3CB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916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1FE4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25A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3781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3746C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A2FDE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F2ACED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744F3D" w:rsidRPr="00744F3D" w14:paraId="4E504DC9" w14:textId="77777777" w:rsidTr="00277696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05C1" w14:textId="149017BB" w:rsidR="00744F3D" w:rsidRPr="00744F3D" w:rsidRDefault="00744F3D" w:rsidP="000116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4E7C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</w:t>
            </w: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1.5</w:t>
            </w:r>
            <w:r w:rsidR="001B68B1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8892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F92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CB7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A770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480C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D326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03A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66B3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C7FA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B1D7" w14:textId="77777777" w:rsidR="00744F3D" w:rsidRPr="00744F3D" w:rsidRDefault="00744F3D" w:rsidP="00744F3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44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</w:tbl>
    <w:p w14:paraId="79C4F933" w14:textId="0A65F7F9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 w:rsidRPr="001B68B1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ELISA binding assessed by the optical density at 450 nm</w:t>
      </w:r>
      <w:r w:rsidR="000116DC">
        <w:rPr>
          <w:rFonts w:ascii="Arial" w:hAnsi="Arial" w:cs="Arial"/>
          <w:sz w:val="16"/>
          <w:szCs w:val="16"/>
        </w:rPr>
        <w:t>.  Values are color-coded: white, 0.0-0.19; green, 0.20-0.49; yellow, 0.50-1.49; red, 1.50-4.00.</w:t>
      </w:r>
    </w:p>
    <w:p w14:paraId="149909EC" w14:textId="5695C175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b</w:t>
      </w:r>
      <w:proofErr w:type="gramEnd"/>
      <w:r w:rsidRPr="008832ED">
        <w:rPr>
          <w:rFonts w:ascii="Arial" w:hAnsi="Arial" w:cs="Arial"/>
          <w:sz w:val="16"/>
          <w:szCs w:val="16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5C4 binding assessed after 5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4E1E67E5" w14:textId="44FF3CDC" w:rsidR="000116DC" w:rsidRPr="008832ED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AM22 binding assessed after 2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7F8488C4" w14:textId="639E2A98" w:rsidR="000116DC" w:rsidRDefault="001B68B1" w:rsidP="000116DC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d</w:t>
      </w:r>
      <w:proofErr w:type="gramEnd"/>
      <w:r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 </w:t>
      </w:r>
      <w:r w:rsidR="000116DC" w:rsidRPr="008832ED">
        <w:rPr>
          <w:rFonts w:ascii="Arial" w:hAnsi="Arial" w:cs="Arial"/>
          <w:sz w:val="16"/>
          <w:szCs w:val="16"/>
        </w:rPr>
        <w:t>Average of D25 binding after 1 week at 4°C, D25 binding after 1 hour at 70°C and AM22 binding after 2 weeks at 4°C</w:t>
      </w:r>
      <w:r w:rsidR="000116DC">
        <w:rPr>
          <w:rFonts w:ascii="Arial" w:hAnsi="Arial" w:cs="Arial"/>
          <w:sz w:val="16"/>
          <w:szCs w:val="16"/>
        </w:rPr>
        <w:t>.</w:t>
      </w:r>
    </w:p>
    <w:p w14:paraId="1A7FB979" w14:textId="3CE4AE92" w:rsidR="00A52702" w:rsidRDefault="001B68B1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116DC">
        <w:rPr>
          <w:rFonts w:ascii="Arial" w:hAnsi="Arial" w:cs="Arial"/>
          <w:sz w:val="16"/>
          <w:szCs w:val="16"/>
        </w:rPr>
        <w:t>Total designs for</w:t>
      </w:r>
      <w:r w:rsidR="004E7C4C">
        <w:rPr>
          <w:rFonts w:ascii="Arial" w:hAnsi="Arial" w:cs="Arial"/>
          <w:sz w:val="16"/>
          <w:szCs w:val="16"/>
        </w:rPr>
        <w:t xml:space="preserve"> each column with ELISA values &gt;</w:t>
      </w:r>
      <w:r w:rsidR="000116DC">
        <w:rPr>
          <w:rFonts w:ascii="Arial" w:hAnsi="Arial" w:cs="Arial"/>
          <w:sz w:val="16"/>
          <w:szCs w:val="16"/>
        </w:rPr>
        <w:t xml:space="preserve"> 1.5</w:t>
      </w:r>
    </w:p>
    <w:p w14:paraId="634F47C9" w14:textId="45E3557E" w:rsidR="00A93C1B" w:rsidRPr="000116DC" w:rsidRDefault="004E5AD8" w:rsidP="004E5AD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ND, not determined for 100°C when the ELISA reading for 90°C was less than 1.00.</w:t>
      </w:r>
      <w:bookmarkStart w:id="0" w:name="_GoBack"/>
      <w:bookmarkEnd w:id="0"/>
    </w:p>
    <w:sectPr w:rsidR="00A93C1B" w:rsidRPr="0001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02"/>
    <w:rsid w:val="000116DC"/>
    <w:rsid w:val="00013DAA"/>
    <w:rsid w:val="001B68B1"/>
    <w:rsid w:val="00277696"/>
    <w:rsid w:val="002B7FF5"/>
    <w:rsid w:val="002C1DD6"/>
    <w:rsid w:val="0033451E"/>
    <w:rsid w:val="0046706F"/>
    <w:rsid w:val="00495EC4"/>
    <w:rsid w:val="004B62F6"/>
    <w:rsid w:val="004E5AD8"/>
    <w:rsid w:val="004E7C4C"/>
    <w:rsid w:val="00642A89"/>
    <w:rsid w:val="0070588F"/>
    <w:rsid w:val="00733B31"/>
    <w:rsid w:val="00744F3D"/>
    <w:rsid w:val="008832ED"/>
    <w:rsid w:val="0089014B"/>
    <w:rsid w:val="00A13C0D"/>
    <w:rsid w:val="00A52702"/>
    <w:rsid w:val="00A93C1B"/>
    <w:rsid w:val="00C86033"/>
    <w:rsid w:val="00E73675"/>
    <w:rsid w:val="00FF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1D5BD"/>
  <w15:docId w15:val="{149AEB23-3E05-4D3B-8BF8-65DA9918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60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033"/>
    <w:rPr>
      <w:color w:val="800080"/>
      <w:u w:val="single"/>
    </w:rPr>
  </w:style>
  <w:style w:type="paragraph" w:customStyle="1" w:styleId="font5">
    <w:name w:val="font5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69">
    <w:name w:val="xl69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</w:rPr>
  </w:style>
  <w:style w:type="paragraph" w:customStyle="1" w:styleId="xl70">
    <w:name w:val="xl70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72">
    <w:name w:val="xl72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7">
    <w:name w:val="xl77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C86033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C86033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C86033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Normal"/>
    <w:rsid w:val="00C8603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ngton, Jeffrey (NIH/VRC) [E]</dc:creator>
  <cp:keywords/>
  <dc:description/>
  <cp:lastModifiedBy>Boyington, Jeffrey (NIH/VRC) [E]</cp:lastModifiedBy>
  <cp:revision>3</cp:revision>
  <dcterms:created xsi:type="dcterms:W3CDTF">2016-06-29T20:44:00Z</dcterms:created>
  <dcterms:modified xsi:type="dcterms:W3CDTF">2016-06-29T20:48:00Z</dcterms:modified>
</cp:coreProperties>
</file>